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5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4394"/>
        <w:gridCol w:w="1701"/>
        <w:gridCol w:w="1242"/>
      </w:tblGrid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rganism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rimers sequenc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Annealing temperature, C 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mplicon length. b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H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GTACCGTCCTGACTTTCTG</w:t>
              <w:br/>
              <w:t>R: AAGATTAAGGCTGTGATG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52.2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6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LDH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GACGCCGTCAGCAGGAAAA</w:t>
              <w:br/>
              <w:t>R: CGCCAATCGGTACAACAG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.9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CAT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TCAGGTTTCTTTCTTGTTCAG</w:t>
              <w:br/>
              <w:t>R: TGGTCGGTCTTGTAAT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4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bookmarkStart w:id="0" w:name="_GoBack"/>
            <w:bookmarkEnd w:id="0"/>
            <w:r>
              <w:rPr>
                <w:i/>
                <w:iCs/>
                <w:color w:val="000000"/>
                <w:sz w:val="22"/>
                <w:szCs w:val="22"/>
              </w:rPr>
              <w:t>CYP2E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GAAGAAATTGACAGGGTTATTGG</w:t>
              <w:br/>
              <w:t>R: GGAAGGGACGAGGTTGAT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5.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8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ADH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ACTTCATGGGGACTAGCACAT</w:t>
              <w:br/>
              <w:t>R: AGAAGGCAGACTTTATCCAAAG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RF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s musculus</w:t>
            </w:r>
          </w:p>
        </w:tc>
        <w:tc>
          <w:tcPr>
            <w:tcW w:w="43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: AGGAGAGGTAAGAATAAAGTC</w:t>
              <w:br/>
              <w:t>R: CAAGATACAAGGTGCTGA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8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85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Times New Roman" w:cs="FreeSans;Times New Roman"/>
      <w:color w:val="auto"/>
      <w:kern w:val="2"/>
      <w:sz w:val="24"/>
      <w:szCs w:val="24"/>
      <w:lang w:val="en-US" w:eastAsia="zh-CN" w:bidi="hi-I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9T17:02:00Z</dcterms:created>
  <dc:creator>Lab 512</dc:creator>
  <dc:description/>
  <cp:keywords/>
  <dc:language>en-US</dc:language>
  <cp:lastModifiedBy>Dorokhov</cp:lastModifiedBy>
  <dcterms:modified xsi:type="dcterms:W3CDTF">2017-09-14T05:58:00Z</dcterms:modified>
  <cp:revision>3</cp:revision>
  <dc:subject/>
  <dc:title>Gene Symbo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